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937" w:rsidRPr="00FC3128" w:rsidRDefault="00D5126B" w:rsidP="00CA6101">
      <w:pPr>
        <w:spacing w:line="480" w:lineRule="auto"/>
        <w:rPr>
          <w:b/>
        </w:rPr>
      </w:pPr>
      <w:r>
        <w:rPr>
          <w:b/>
        </w:rPr>
        <w:t xml:space="preserve">Supplemental </w:t>
      </w:r>
      <w:r w:rsidR="00164937">
        <w:rPr>
          <w:b/>
        </w:rPr>
        <w:t>Figure S3</w:t>
      </w:r>
      <w:r w:rsidR="00164937" w:rsidRPr="00FC3128">
        <w:rPr>
          <w:b/>
        </w:rPr>
        <w:t>:  Mean pulse rate and mean arterial pressure (MAP) by intervention</w:t>
      </w:r>
    </w:p>
    <w:p w:rsidR="00164937" w:rsidRDefault="00164937" w:rsidP="00CA6101">
      <w:pPr>
        <w:spacing w:line="480" w:lineRule="auto"/>
      </w:pPr>
      <w:r>
        <w:rPr>
          <w:color w:val="000000" w:themeColor="text1"/>
        </w:rPr>
        <w:t>Figure S3</w:t>
      </w:r>
      <w:r w:rsidRPr="00FC3128">
        <w:rPr>
          <w:color w:val="000000" w:themeColor="text1"/>
        </w:rPr>
        <w:t xml:space="preserve">a shows the mean pulse rate (measured every 15 minutes) of all 11 subjects during exposure to the cooling vest (blue bar), </w:t>
      </w:r>
      <w:r w:rsidR="00F13F5F">
        <w:rPr>
          <w:color w:val="000000" w:themeColor="text1"/>
        </w:rPr>
        <w:t>vehicle</w:t>
      </w:r>
      <w:bookmarkStart w:id="0" w:name="_GoBack"/>
      <w:bookmarkEnd w:id="0"/>
      <w:r w:rsidRPr="00FC3128">
        <w:rPr>
          <w:color w:val="000000" w:themeColor="text1"/>
        </w:rPr>
        <w:t xml:space="preserve"> infusion in a warm room (red bar) and glucagon infusion</w:t>
      </w:r>
      <w:r>
        <w:rPr>
          <w:color w:val="000000" w:themeColor="text1"/>
        </w:rPr>
        <w:t xml:space="preserve"> in a warm room (green bar).  S3</w:t>
      </w:r>
      <w:r w:rsidRPr="00FC3128">
        <w:rPr>
          <w:color w:val="000000" w:themeColor="text1"/>
        </w:rPr>
        <w:t xml:space="preserve">b shows the change in MAP [estimated from diastolic (DBP) and systolic (SBP) measurements as DBP + 1/3(SBP-DBP)] between the start and end of the experimental exposures of cooling vest, vehicle and glucagon infusions.  </w:t>
      </w:r>
      <w:r w:rsidRPr="00FC3128">
        <w:rPr>
          <w:rFonts w:cstheme="minorHAnsi"/>
          <w:color w:val="000000" w:themeColor="text1"/>
        </w:rPr>
        <w:t xml:space="preserve">Results are expressed as means </w:t>
      </w:r>
      <w:bookmarkStart w:id="1" w:name="OLE_LINK2"/>
      <w:r w:rsidRPr="00FC3128">
        <w:rPr>
          <w:rFonts w:cstheme="minorHAnsi"/>
          <w:color w:val="000000" w:themeColor="text1"/>
        </w:rPr>
        <w:t xml:space="preserve">± </w:t>
      </w:r>
      <w:proofErr w:type="gramStart"/>
      <w:r w:rsidRPr="00FC3128">
        <w:rPr>
          <w:rFonts w:cstheme="minorHAnsi"/>
          <w:color w:val="000000" w:themeColor="text1"/>
        </w:rPr>
        <w:t xml:space="preserve">SEM </w:t>
      </w:r>
      <w:bookmarkEnd w:id="1"/>
      <w:r w:rsidRPr="00FC3128">
        <w:rPr>
          <w:rFonts w:cstheme="minorHAnsi"/>
          <w:color w:val="000000" w:themeColor="text1"/>
        </w:rPr>
        <w:t>,</w:t>
      </w:r>
      <w:proofErr w:type="gramEnd"/>
      <w:r w:rsidRPr="00FC3128">
        <w:rPr>
          <w:rFonts w:cstheme="minorHAnsi"/>
          <w:color w:val="000000" w:themeColor="text1"/>
        </w:rPr>
        <w:t xml:space="preserve"> </w:t>
      </w:r>
      <w:bookmarkStart w:id="2" w:name="OLE_LINK3"/>
      <w:r w:rsidRPr="00FC3128">
        <w:rPr>
          <w:rFonts w:cstheme="minorHAnsi"/>
          <w:color w:val="000000" w:themeColor="text1"/>
        </w:rPr>
        <w:t>*  p&lt;0.05 and ***p&lt;0.001 compared with vehicle.</w:t>
      </w:r>
      <w:bookmarkEnd w:id="2"/>
    </w:p>
    <w:p w:rsidR="00A952D7" w:rsidRDefault="00A952D7" w:rsidP="00C46168"/>
    <w:p w:rsidR="00164937" w:rsidRDefault="00164937" w:rsidP="00164937"/>
    <w:p w:rsidR="00164937" w:rsidRDefault="00DC70FD" w:rsidP="00C46168">
      <w:r>
        <w:object w:dxaOrig="14230" w:dyaOrig="66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12.25pt" o:ole="">
            <v:imagedata r:id="rId6" o:title=""/>
          </v:shape>
          <o:OLEObject Type="Embed" ProgID="Prism5.Document" ShapeID="_x0000_i1025" DrawAspect="Content" ObjectID="_1506778016" r:id="rId7"/>
        </w:object>
      </w:r>
    </w:p>
    <w:p w:rsidR="005E11DF" w:rsidRDefault="005E11DF" w:rsidP="00C46168"/>
    <w:p w:rsidR="005E11DF" w:rsidRDefault="005E11DF" w:rsidP="00C46168"/>
    <w:p w:rsidR="005E11DF" w:rsidRDefault="005E11DF" w:rsidP="00C46168"/>
    <w:p w:rsidR="005E11DF" w:rsidRDefault="005E11DF" w:rsidP="00C46168"/>
    <w:p w:rsidR="005E11DF" w:rsidRDefault="005E11DF" w:rsidP="00C46168"/>
    <w:p w:rsidR="005E11DF" w:rsidRDefault="005E11DF" w:rsidP="00C46168"/>
    <w:p w:rsidR="005E11DF" w:rsidRDefault="005E11DF" w:rsidP="00C46168"/>
    <w:sectPr w:rsidR="005E11DF" w:rsidSect="00072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D9BAAC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B5416"/>
    <w:multiLevelType w:val="hybridMultilevel"/>
    <w:tmpl w:val="1CFC3F86"/>
    <w:lvl w:ilvl="0" w:tplc="70C6B7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B2B0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F49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38D6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C8E3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3C11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D2BF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4E0A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9690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8201952"/>
    <w:multiLevelType w:val="hybridMultilevel"/>
    <w:tmpl w:val="500A0D34"/>
    <w:lvl w:ilvl="0" w:tplc="08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65A23D13"/>
    <w:multiLevelType w:val="hybridMultilevel"/>
    <w:tmpl w:val="63122030"/>
    <w:lvl w:ilvl="0" w:tplc="2F2AAB3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28D62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F0036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C08D0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64E03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D6B00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B824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E492F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A0434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ljit Dhillo">
    <w15:presenceInfo w15:providerId="Windows Live" w15:userId="8ef961882b532d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C46168"/>
    <w:rsid w:val="0000646D"/>
    <w:rsid w:val="00023984"/>
    <w:rsid w:val="00072D13"/>
    <w:rsid w:val="00102D4B"/>
    <w:rsid w:val="00151D06"/>
    <w:rsid w:val="00164937"/>
    <w:rsid w:val="001B4D98"/>
    <w:rsid w:val="002908D9"/>
    <w:rsid w:val="002F414E"/>
    <w:rsid w:val="003C327B"/>
    <w:rsid w:val="003E3B2C"/>
    <w:rsid w:val="003F4A99"/>
    <w:rsid w:val="004B7FCB"/>
    <w:rsid w:val="004D7524"/>
    <w:rsid w:val="005552FE"/>
    <w:rsid w:val="005E0FE4"/>
    <w:rsid w:val="005E11DF"/>
    <w:rsid w:val="005F0154"/>
    <w:rsid w:val="006D6D4C"/>
    <w:rsid w:val="007463B8"/>
    <w:rsid w:val="00772F63"/>
    <w:rsid w:val="00890C63"/>
    <w:rsid w:val="008D063B"/>
    <w:rsid w:val="00905208"/>
    <w:rsid w:val="00906E5C"/>
    <w:rsid w:val="00917F18"/>
    <w:rsid w:val="009968D0"/>
    <w:rsid w:val="009C0290"/>
    <w:rsid w:val="009D7800"/>
    <w:rsid w:val="00A232EF"/>
    <w:rsid w:val="00A50725"/>
    <w:rsid w:val="00A821BD"/>
    <w:rsid w:val="00A952D7"/>
    <w:rsid w:val="00AB06B4"/>
    <w:rsid w:val="00AD2C20"/>
    <w:rsid w:val="00B56BB4"/>
    <w:rsid w:val="00B64547"/>
    <w:rsid w:val="00B9120C"/>
    <w:rsid w:val="00B95DB5"/>
    <w:rsid w:val="00B9758D"/>
    <w:rsid w:val="00BC2C53"/>
    <w:rsid w:val="00C167FC"/>
    <w:rsid w:val="00C40BDA"/>
    <w:rsid w:val="00C4433F"/>
    <w:rsid w:val="00C46168"/>
    <w:rsid w:val="00C518DB"/>
    <w:rsid w:val="00CA6101"/>
    <w:rsid w:val="00CD1E74"/>
    <w:rsid w:val="00D3606B"/>
    <w:rsid w:val="00D36FFC"/>
    <w:rsid w:val="00D45524"/>
    <w:rsid w:val="00D5126B"/>
    <w:rsid w:val="00D66DCF"/>
    <w:rsid w:val="00DC70FD"/>
    <w:rsid w:val="00E77879"/>
    <w:rsid w:val="00E94BB3"/>
    <w:rsid w:val="00EF237D"/>
    <w:rsid w:val="00F13F5F"/>
    <w:rsid w:val="00F1554B"/>
    <w:rsid w:val="00F80335"/>
    <w:rsid w:val="00F909D9"/>
    <w:rsid w:val="00FB2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1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6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F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F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0FE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1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6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F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F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0FE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34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33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32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86B98E-5715-4218-A493-5D2B16996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salem</dc:creator>
  <cp:lastModifiedBy>ameen</cp:lastModifiedBy>
  <cp:revision>10</cp:revision>
  <cp:lastPrinted>2015-04-29T07:40:00Z</cp:lastPrinted>
  <dcterms:created xsi:type="dcterms:W3CDTF">2015-09-17T16:07:00Z</dcterms:created>
  <dcterms:modified xsi:type="dcterms:W3CDTF">2015-10-19T11:09:00Z</dcterms:modified>
</cp:coreProperties>
</file>